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AF7C0" w14:textId="33CFCCA4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29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1171A" w:rsidRPr="00C3296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3296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Patients’ characteris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4"/>
        <w:gridCol w:w="1582"/>
        <w:gridCol w:w="1762"/>
        <w:gridCol w:w="1640"/>
        <w:gridCol w:w="1022"/>
      </w:tblGrid>
      <w:tr w:rsidR="00AF0823" w:rsidRPr="00C32967" w14:paraId="2FDB00BE" w14:textId="77777777" w:rsidTr="007508C7">
        <w:trPr>
          <w:trHeight w:val="390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DF574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4AA3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2F53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-hospital </w:t>
            </w:r>
            <w:proofErr w:type="spellStart"/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rtality</w:t>
            </w: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A72FA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6D5DCBB3" w14:textId="77777777" w:rsidTr="007508C7">
        <w:trPr>
          <w:trHeight w:val="39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836E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F8A3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7C41" w14:textId="1F050392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surviv</w:t>
            </w:r>
            <w:r w:rsidR="00D51802"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C8628" w14:textId="6FACFFCB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rviv</w:t>
            </w:r>
            <w:r w:rsidR="00D51802"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37D6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value</w:t>
            </w:r>
          </w:p>
        </w:tc>
      </w:tr>
      <w:tr w:rsidR="00AF0823" w:rsidRPr="00C32967" w14:paraId="25694CCC" w14:textId="77777777" w:rsidTr="007508C7">
        <w:trPr>
          <w:trHeight w:val="390"/>
        </w:trPr>
        <w:tc>
          <w:tcPr>
            <w:tcW w:w="1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5C8D9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number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B07B3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7326D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9</w:t>
            </w:r>
          </w:p>
        </w:tc>
        <w:tc>
          <w:tcPr>
            <w:tcW w:w="8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A62C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1F5953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0522CE38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3F95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t risk of seps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1402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788F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23C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D842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50C8219B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DE0D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Patients’ background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8195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0C1A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2BDA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6A4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49D074D1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BE070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year, mean (SD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0A1F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13A7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70 (11.80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5CF5F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83 (15.10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505E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34BB1E03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E401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, n (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E1EE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46E9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7 (39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4700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48 (39.6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B759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00 </w:t>
            </w:r>
          </w:p>
        </w:tc>
      </w:tr>
      <w:tr w:rsidR="00AF0823" w:rsidRPr="00C32967" w14:paraId="0D300360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B321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E078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B2F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2 (60.2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1B80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31 (60.4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D63F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190877A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E1FC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, mean (SD), n =115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65EC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BC5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4 (5.45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BB9A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5 (5.20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50D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AF0823" w:rsidRPr="00C32967" w14:paraId="4C37CAEF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A035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lson index, median</w:t>
            </w:r>
          </w:p>
          <w:p w14:paraId="454F57B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5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75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centile]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5781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C544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[1.00, 3.0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93C4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[0.00, 2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A0A3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5AFA2AA4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1079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L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C303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endent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DFC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 (25.7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FFD3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5 (23.3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B64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5</w:t>
            </w:r>
          </w:p>
        </w:tc>
      </w:tr>
      <w:tr w:rsidR="00AF0823" w:rsidRPr="00C32967" w14:paraId="19ADF226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2AA8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595F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pendent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63F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 (74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6E38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3 (76.7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2E3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9508932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F4FA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FAE2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05D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 (12.9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F990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4 (14.4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E355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6</w:t>
            </w:r>
          </w:p>
        </w:tc>
      </w:tr>
      <w:tr w:rsidR="00AF0823" w:rsidRPr="00C32967" w14:paraId="0B35B171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C070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746E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er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DDC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8 (32.4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0A92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3 (30.7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62E2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750567CE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4E7A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80D4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2DA5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 (54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F7BF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34 (54.9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D72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6AA9BCC0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C4C3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coagulant drug prescribed before study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lment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8F8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0FA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0 (85.5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8738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12 (92.4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5967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F0823" w:rsidRPr="00C32967" w14:paraId="592F515D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AFF1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82FE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28D0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9 (14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425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7 (7.6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601C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69A42176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1325B" w14:textId="1E40E154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platelet drug prescribed before study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lment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5912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EFCB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8 (88.5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2712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44 (84.6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534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7</w:t>
            </w:r>
          </w:p>
        </w:tc>
      </w:tr>
      <w:tr w:rsidR="00AF0823" w:rsidRPr="00C32967" w14:paraId="5832401D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4952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A67C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C5E7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 (11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C9E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5 (15.4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E98A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E2C4F05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7A6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ta-blocker drug prescribed before study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lment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E30B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F7C8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6 (91.4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9FD2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7 (91.8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538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9</w:t>
            </w:r>
          </w:p>
        </w:tc>
      </w:tr>
      <w:tr w:rsidR="00AF0823" w:rsidRPr="00C32967" w14:paraId="2D27FB64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43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C29B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8C97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 (8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A35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2 (8.2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8E50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D3606D5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F2BB" w14:textId="35B36D4C" w:rsidR="00AF0823" w:rsidRPr="00C32967" w:rsidRDefault="008947E6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oss</w:t>
            </w:r>
            <w:r w:rsidR="00AF0823"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oid</w:t>
            </w:r>
            <w:proofErr w:type="spellEnd"/>
            <w:r w:rsidR="00AF0823"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scribed before study </w:t>
            </w:r>
            <w:proofErr w:type="spellStart"/>
            <w:r w:rsidR="00AF0823"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rollment</w:t>
            </w:r>
            <w:r w:rsidR="00AF0823"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AF0823"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3F41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998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1 (82.2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DB8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86 (89.4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1DF0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F0823" w:rsidRPr="00C32967" w14:paraId="1E7B6F85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0D37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CB3D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C7A3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8 (17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E5B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3 (10.6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1B2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5160235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72073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rimary infection focu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C019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6605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4BB8F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3065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700D2D64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F684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imary infection focus, n (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F0D2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ol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984D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 (1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8F70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4 (1.7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BA3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&amp;</w:t>
            </w:r>
          </w:p>
        </w:tc>
      </w:tr>
      <w:tr w:rsidR="00AF0823" w:rsidRPr="00C32967" w14:paraId="48BBFBB8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4BD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7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44E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it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A808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4 (10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090E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5 (13.0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2F48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5163904B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4946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E86C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utum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5DCF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9 (46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A7A3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0 (29.7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FA0A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AFE345A" w14:textId="77777777" w:rsidTr="007508C7">
        <w:trPr>
          <w:trHeight w:val="6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74B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1B12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034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4 (1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73F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 (1.1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E6ED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67AE677D" w14:textId="77777777" w:rsidTr="007508C7">
        <w:trPr>
          <w:trHeight w:val="60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B0DE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0388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rospinal fluid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209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 (4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0AF8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 (1.5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9AF8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7E3558B9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03C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E82D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E6FF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 (7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AF66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7 (7.1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ACD5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3DD2CECE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BFA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A025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7D46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0 (12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AB1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(24.8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B8CB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626FC5AF" w14:textId="77777777" w:rsidTr="007508C7">
        <w:trPr>
          <w:trHeight w:val="39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8BC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2399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729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7 (15.8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1F5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1 (21.2) 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63959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0F503CCD" w14:textId="77777777" w:rsidTr="007508C7">
        <w:trPr>
          <w:trHeight w:val="375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FAB01" w14:textId="7278E446" w:rsidR="00AF0823" w:rsidRPr="00C32967" w:rsidRDefault="00D51802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condition at the first suspicion</w:t>
            </w:r>
            <w:r w:rsidRPr="00C32967" w:rsidDel="004A2C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sepsis before treatment</w:t>
            </w:r>
          </w:p>
        </w:tc>
      </w:tr>
      <w:tr w:rsidR="00AF0823" w:rsidRPr="00C32967" w14:paraId="521BC109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4CA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lood culture and septic shoc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934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70B7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0A36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8D2C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B0DCC23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69D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culture results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D077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4FF5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1 (37.7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21B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6 (41.8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A0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6</w:t>
            </w:r>
          </w:p>
        </w:tc>
      </w:tr>
      <w:tr w:rsidR="00AF0823" w:rsidRPr="00C32967" w14:paraId="25A5CE9E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D0C6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1429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3F0F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7 (62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45B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09 (58.2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6AD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A64D3D2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4375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culture results, pathogenic or contaminated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404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aminated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D7E1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2 (8.1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B2F3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5 (11.8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E47C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</w:tr>
      <w:tr w:rsidR="00AF0823" w:rsidRPr="00C32967" w14:paraId="085CC9A2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EE50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5DB5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ogenic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AA1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7 (91.9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8EAE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3 (88.2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882C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53248122" w14:textId="77777777" w:rsidTr="007508C7">
        <w:trPr>
          <w:trHeight w:val="72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003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ptic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k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first suspicion of sepsis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C4B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B85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9 (25.7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A827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1 (41.1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B7E9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2D1D7E9D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ACF1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87C9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0FD7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0 (74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83F5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18 (58.9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3555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306476D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F139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Bundl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0724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D24D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5B79D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EF5B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0D433F23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EC6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ndle measure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0E48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C855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5 (1.9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3E9B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 (3.5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EC2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AF0823" w:rsidRPr="00C32967" w14:paraId="0EF65589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9CB7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8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EDB4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579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4 (98.1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EF33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47 (96.5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B4B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174AD515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C15F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ndle use of broad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biotics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2F96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77E8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1 (15.3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DAFD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0 (17.1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0EC0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4</w:t>
            </w:r>
          </w:p>
        </w:tc>
      </w:tr>
      <w:tr w:rsidR="00AF0823" w:rsidRPr="00C32967" w14:paraId="495D1F82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3DB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4E94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F5D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27 (84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47FD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28 (82.9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9FD7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2573C97C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EAC4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ndle blood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lture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4B2E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12DB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6 (9.7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12A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8 (7.8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0713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2</w:t>
            </w:r>
          </w:p>
        </w:tc>
      </w:tr>
      <w:tr w:rsidR="00AF0823" w:rsidRPr="00C32967" w14:paraId="05A6AE5D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55B9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8470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1C8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3 (90.3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5556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08 (92.2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A8C5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2CCD7A12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7BE7A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72982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45047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C9F8D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5C2A3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2BAFFFF4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0CD7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to antibiotic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in.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65E2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60 min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648B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6 (36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18DA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47 (28.3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4C17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</w:tr>
      <w:tr w:rsidR="00AF0823" w:rsidRPr="00C32967" w14:paraId="5F1DD0AA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ECD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 = 11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BB1B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= 60 min.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E99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1 (64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4FE9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6 (71.7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003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6A16B8DF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B05E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nistration of corticosteroids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EBB0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A6E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 (49.4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B27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64 (76.0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FC9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570B81D5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F38E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7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5B88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3D92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5 (50.6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E47B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0 (24.0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136A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A4F79ED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B34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al nutrition within 72 hours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B728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5921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7 (58.8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54A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0 (52.7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9EA5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  <w:tr w:rsidR="00AF0823" w:rsidRPr="00C32967" w14:paraId="36F5F2BC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531A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4C4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E33D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0 (41.2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8404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3 (47.3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60CC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48D656FD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DD1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gressive management for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8213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FDF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 (71.5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FB0C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73 (77.2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DC0B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AF0823" w:rsidRPr="00C32967" w14:paraId="14E2DCD4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3F81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1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1251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950B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6 (28.5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DA3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9 (22.8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175D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0B00FA0C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E60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aboratory finding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86F1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CA124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B261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6168D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3F914C87" w14:textId="77777777" w:rsidTr="007508C7">
        <w:trPr>
          <w:trHeight w:val="60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595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 value at first suspicion of sepsis (mmol/L), n = 11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C37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828F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4 (4.68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592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 (3.0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394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1FFEBF53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1BB3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lactate value within 6 hours after the suspicion (mmol/L), n = 98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84DE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5D3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8 (4.04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F7BF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1 (1.92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4BE2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08505FCD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E83A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umin value at first suspicion of sepsis (g/dL), n = 115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CA55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F92A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 (0.68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1CA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 (0.72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9586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512B76EE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F7C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 at first suspicion of sepsis (/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n =118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9E2B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A5FC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6.63 (20.0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8B64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.45 (12.19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56DA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8</w:t>
            </w:r>
          </w:p>
        </w:tc>
      </w:tr>
      <w:tr w:rsidR="00AF0823" w:rsidRPr="00C32967" w14:paraId="43B430E9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E603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value at first suspicion of sepsis (mg/dL), n = 118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D794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1FF6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.38 (2.15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F896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.04 (1.97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7FC3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AF0823" w:rsidRPr="00C32967" w14:paraId="03340A9A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52D7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value at first suspicion of sepsis (g/dL), n = 116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D16E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6C8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23 (138.09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6AE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.47 (100.54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2F74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AF0823" w:rsidRPr="00C32967" w14:paraId="554305E2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7655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-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R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first suspicion of sepsis, n = 115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7CF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19AB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64 (1.14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5FC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.34 (0.56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895A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3BB526AE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887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dimer value at first suspicion of sepsis (ug/mL), n = 88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2180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F83C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3.51 (53.31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E4F1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8.39 (49.91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D063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AF0823" w:rsidRPr="00C32967" w14:paraId="6D83095A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9B6D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ibrinogen value at first suspicion of sepsis (mg/dL), n = 96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BAA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D93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5.69 (205.90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57F7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.20 (222.66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922A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22CCA85B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AB3B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active protein at first suspicion of sepsis (mg/dL), n = 117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E1ED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12AD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0 [7.50, 22.6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6528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0 [7.70, 25.3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C52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4</w:t>
            </w:r>
          </w:p>
        </w:tc>
      </w:tr>
      <w:tr w:rsidR="00AF0823" w:rsidRPr="00C32967" w14:paraId="690CF4A4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3805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value at first suspicion of sepsis, n = 111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EE51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782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2 (0.14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567B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7 (0.13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906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438C1A3D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2194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 ratio at first suspicion of sepsis, n = 109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0D9F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6A76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.95 [103.10, 315.42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10FF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.00 [136.50, 342.5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EE9C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F0823" w:rsidRPr="00C32967" w14:paraId="25DE8355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77BE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DS at first suspicion of sepsis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$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98D1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7419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2 (74.0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1BB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82 (85.6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2EC4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057A00FB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1285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10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4C6D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C823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4 (26.0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C51A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5 (14.4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5F73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390B9DE7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4444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Severity scor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CEA6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F9669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2257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C357C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06E209B5" w14:textId="77777777" w:rsidTr="007508C7">
        <w:trPr>
          <w:trHeight w:val="60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764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first suspicion of sepsis, n = 100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6F64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F68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9 (3.67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A730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.07 (3.6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AB36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24F13CF9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B259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cardiovascular score at first suspicion of sepsis, n = 117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0A1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8C2B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[1.00, 4.0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90D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 [0.00, 4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8938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1C430F5B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CF18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ACHE II score at first suspicion of sepsis, n = 105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99B8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918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7 (8.39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5E1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2 (8.31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1F2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6C20FC07" w14:textId="77777777" w:rsidTr="007508C7">
        <w:trPr>
          <w:trHeight w:val="61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B0CBC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AM DIC score at first suspicion of sepsis, n = 102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869A9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E4572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[3.00, 6.0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F0995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[2.00, 5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38339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48B17C99" w14:textId="77777777" w:rsidTr="007508C7">
        <w:trPr>
          <w:trHeight w:val="57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96C2" w14:textId="76E93D23" w:rsidR="00AF0823" w:rsidRPr="00C32967" w:rsidRDefault="00D51802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ysical condition 72-hours after the first suspicion</w:t>
            </w:r>
            <w:r w:rsidRPr="00C32967" w:rsidDel="004A2C1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sepsis</w:t>
            </w:r>
          </w:p>
        </w:tc>
      </w:tr>
      <w:tr w:rsidR="00AF0823" w:rsidRPr="00C32967" w14:paraId="03673FB8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D78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aboratory finding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AC0C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308A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FF7D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4A33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258E8B56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4202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tate value at 72 hours after the first suspicion of sepsis (mmol/L), n = 861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503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A119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 (2.9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E17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0.64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365A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68FD817E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1E6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bumin value at 72 hours after the first suspicion of sepsis (g/dL), n = 102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F768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6DA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6 (0.52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5BFB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 (0.51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8A8B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AF0823" w:rsidRPr="00C32967" w14:paraId="35F57D90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DB94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telet counts at 72 hours after the first suspicion of sepsis (/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 n = 108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9D85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CA17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0 (8.85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771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8 (18.46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3DEC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4897A143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EC2E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nine value at 72 hours after the first suspicion of sepsis (mg/dL), n = 108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8A7C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8970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1.18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650B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 (1.40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60C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624D5366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618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 value at 72 hours after the first suspicion of sepsis (g/dL), n = 100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552B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3E18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.84 (57.70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826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.78 (49.31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9C5F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42ED0F20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55DD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-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R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72 hours after the first suspicion of sepsis, n = 960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D457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EA99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8 (1.33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CEB0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0.31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08DC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3217AE07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0FC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 dimer value at 72 hours after the first suspicion of sepsis (ug/mL), n = 66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EDE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2A1F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5 [4.80, 19.9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566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0 [3.60, 14.4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920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AF0823" w:rsidRPr="00C32967" w14:paraId="5F142506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C20F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inogen value at 72 hours after the first suspicion of sepsis (mg/dL), n = 77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056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06B2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.88 (188.52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B75E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0.22 (189.39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63A3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23B293BE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373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-reactive protein at 72 hours after the first suspicion of sepsis (mg/dL), n = 1043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F3C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00FB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22 (9.07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8198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2 (8.28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82A7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AF0823" w:rsidRPr="00C32967" w14:paraId="1B65C268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A987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 value at 72 hours after the first suspicion of sepsis, n = 859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71EA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292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9 (0.10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ACA7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3 (2.60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6C08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</w:tr>
      <w:tr w:rsidR="00AF0823" w:rsidRPr="00C32967" w14:paraId="566CDE97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D9E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F ratio at 72 hours after the first suspicion of sepsis, n = 85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A59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80A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.36 (124.06)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439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7.75 (99.26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0572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5F80998D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43C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DS at 72 hours after the first suspicion of 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psis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h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32F0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F069D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7 (71.3) 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D994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21 (89.2) 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871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5D1F6532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F922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= 910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03D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C0E6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1 (28.7)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519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5 (10.8) 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6EA17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823" w:rsidRPr="00C32967" w14:paraId="5613405C" w14:textId="77777777" w:rsidTr="007508C7">
        <w:trPr>
          <w:trHeight w:val="37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7A1E4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lastRenderedPageBreak/>
              <w:t>Severity score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E8984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27D49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42A3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3FC4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13FEC37E" w14:textId="77777777" w:rsidTr="007508C7">
        <w:trPr>
          <w:trHeight w:val="600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8E53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score at 72 hours after the first suspicion of sepsis, n = 8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E0FA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B34A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4 (4.41)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F294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2 (3.9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E8CD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013DF0DE" w14:textId="77777777" w:rsidTr="007508C7">
        <w:trPr>
          <w:trHeight w:val="900"/>
        </w:trPr>
        <w:tc>
          <w:tcPr>
            <w:tcW w:w="1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E7E0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cardiovascular score at 72 hours after the first suspicion of sepsis, n = 1088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4E64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2D33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0 [0.00, 4.0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D990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 [0.00, 1.5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5912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239A7B6A" w14:textId="77777777" w:rsidTr="007508C7">
        <w:trPr>
          <w:trHeight w:val="615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4E1F82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AM DIC score at 72 hours after the first suspicion of sepsis, n = 807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1B942C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10280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 [4.00, 6.00]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DCC91F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 [2.00, 5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1C7AAA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AF0823" w:rsidRPr="00C32967" w14:paraId="0732F787" w14:textId="77777777" w:rsidTr="007508C7">
        <w:trPr>
          <w:trHeight w:val="375"/>
        </w:trPr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5910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ognos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EA68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89D9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22AAE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2EF9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210BA275" w14:textId="77777777" w:rsidTr="007508C7">
        <w:trPr>
          <w:trHeight w:val="660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4EAD44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ilator-free days (day)</w:t>
            </w:r>
            <w:proofErr w:type="spellStart"/>
            <w:proofErr w:type="gramStart"/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= 117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59DE8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A85D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AD1D5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0 [18.00, 28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4B47BB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AF0823" w:rsidRPr="00C32967" w14:paraId="03964471" w14:textId="77777777" w:rsidTr="007508C7">
        <w:trPr>
          <w:trHeight w:val="600"/>
        </w:trPr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642DF5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-free days (day)</w:t>
            </w:r>
            <w:proofErr w:type="spellStart"/>
            <w:r w:rsidRPr="00C3296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i</w:t>
            </w:r>
            <w:proofErr w:type="spellEnd"/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= 95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3E678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D7AF6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930263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 [12.00, 24.00]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F73B1" w14:textId="77777777" w:rsidR="00AF0823" w:rsidRPr="00C32967" w:rsidRDefault="00AF0823" w:rsidP="00C3296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2967">
              <w:rPr>
                <w:rFonts w:ascii="Times New Roman" w:eastAsia="ＭＳ 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</w:tbl>
    <w:p w14:paraId="36CC4F56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BMI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body mass index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ADL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activities of daily living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standard deviation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ICU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intensive care unit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PF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PaO2/FiO2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ARDS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acute respiratory distress syndrome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PT-INR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prothrombin time-international normalized ratio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JAAM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Japanese Association for Acute Medicine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DIC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disseminated intravascular coagulation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SOFA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sequential organ failure assessment, </w:t>
      </w:r>
      <w:r w:rsidRPr="00C32967">
        <w:rPr>
          <w:rFonts w:ascii="Times New Roman" w:hAnsi="Times New Roman" w:cs="Times New Roman"/>
          <w:i/>
          <w:iCs/>
          <w:sz w:val="24"/>
          <w:szCs w:val="24"/>
          <w:lang w:val="en-US"/>
        </w:rPr>
        <w:t>APACHE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Acute Physiology and Chronic Health Evaluation. </w:t>
      </w:r>
    </w:p>
    <w:p w14:paraId="570C5721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Thirty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>-six observations were missing in-hospital mortality values.</w:t>
      </w:r>
    </w:p>
    <w:p w14:paraId="0F77725F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Did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the patient </w:t>
      </w:r>
      <w:proofErr w:type="gramStart"/>
      <w:r w:rsidRPr="00C32967">
        <w:rPr>
          <w:rFonts w:ascii="Times New Roman" w:hAnsi="Times New Roman" w:cs="Times New Roman"/>
          <w:sz w:val="24"/>
          <w:szCs w:val="24"/>
          <w:lang w:val="en-US"/>
        </w:rPr>
        <w:t>receive</w:t>
      </w:r>
      <w:proofErr w:type="gram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the antibiotics prescribed before study enrollment? </w:t>
      </w:r>
    </w:p>
    <w:p w14:paraId="746B50C5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This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number denotes the missing value in patients with positive blood culture results.</w:t>
      </w:r>
    </w:p>
    <w:p w14:paraId="5406807D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Septic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shock was diagnosed by SSCG 2012 criteria; and arterial hypotension was defined as systolic blood pressure &lt; 90 mm Hg, mean arterial pressure &lt; 70 mm Hg, or a systolic blood pressure decrease &gt; 40 mm Hg in adults, or less than two standard deviations.</w:t>
      </w:r>
    </w:p>
    <w:p w14:paraId="187C1D0B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e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bundle indicates the treatment policy including treatment initiation within 3 or 6 hours from admission, as strongly recommended by SSCG 2012.  </w:t>
      </w:r>
    </w:p>
    <w:p w14:paraId="6C72FC78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f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Time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to antibiotic use: Time from suspected sepsis to antibiotic administration. </w:t>
      </w:r>
    </w:p>
    <w:p w14:paraId="124C80C2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g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Was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the glucose value controlled to ≤ 180 mg/dL from 6 to 24 hours after the first diagnosis?</w:t>
      </w:r>
    </w:p>
    <w:p w14:paraId="1BF43B04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ARDS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was diagnosed according to the Berlin definition.</w:t>
      </w:r>
    </w:p>
    <w:p w14:paraId="0388C633" w14:textId="77777777" w:rsidR="00AF0823" w:rsidRPr="00C32967" w:rsidRDefault="00AF0823" w:rsidP="00C3296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329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i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Ventilator</w:t>
      </w:r>
      <w:proofErr w:type="spellEnd"/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-free days (VFD) was defined as the number of days within the first 28 days after enrolment during which a patient was able to breathe without a ventilator. VFD in patients who died during the study period was assigned as 0. Intensive care unit (ICU)-free days were calculated in the same manner.  </w:t>
      </w:r>
    </w:p>
    <w:p w14:paraId="3C651B51" w14:textId="145EF513" w:rsidR="00AF0823" w:rsidRPr="00C32967" w:rsidRDefault="00AF0823" w:rsidP="00216BF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The p value was calculated </w:t>
      </w:r>
      <w:r w:rsidR="00C32967">
        <w:rPr>
          <w:rFonts w:ascii="Times New Roman" w:hAnsi="Times New Roman" w:cs="Times New Roman"/>
          <w:sz w:val="24"/>
          <w:szCs w:val="24"/>
          <w:lang w:val="en-US"/>
        </w:rPr>
        <w:t>using the</w:t>
      </w:r>
      <w:r w:rsidR="00C32967"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Pearson</w:t>
      </w:r>
      <w:r w:rsidR="00C3296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C3296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32967">
        <w:rPr>
          <w:rFonts w:ascii="Times New Roman" w:hAnsi="Times New Roman" w:cs="Times New Roman"/>
          <w:sz w:val="24"/>
          <w:szCs w:val="24"/>
          <w:lang w:val="en-US"/>
        </w:rPr>
        <w:t>hi-squared test</w:t>
      </w:r>
    </w:p>
    <w:sectPr w:rsidR="00AF0823" w:rsidRPr="00C32967" w:rsidSect="00C32967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D92CAF" w14:textId="77777777" w:rsidR="00105453" w:rsidRDefault="00105453" w:rsidP="008947E6">
      <w:pPr>
        <w:spacing w:after="0" w:line="240" w:lineRule="auto"/>
      </w:pPr>
      <w:r>
        <w:separator/>
      </w:r>
    </w:p>
  </w:endnote>
  <w:endnote w:type="continuationSeparator" w:id="0">
    <w:p w14:paraId="7F9B6A98" w14:textId="77777777" w:rsidR="00105453" w:rsidRDefault="00105453" w:rsidP="00894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CDA9E" w14:textId="77777777" w:rsidR="00105453" w:rsidRDefault="00105453" w:rsidP="008947E6">
      <w:pPr>
        <w:spacing w:after="0" w:line="240" w:lineRule="auto"/>
      </w:pPr>
      <w:r>
        <w:separator/>
      </w:r>
    </w:p>
  </w:footnote>
  <w:footnote w:type="continuationSeparator" w:id="0">
    <w:p w14:paraId="32C02280" w14:textId="77777777" w:rsidR="00105453" w:rsidRDefault="00105453" w:rsidP="008947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AC6E85"/>
    <w:multiLevelType w:val="hybridMultilevel"/>
    <w:tmpl w:val="EC1442C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D87854"/>
    <w:multiLevelType w:val="hybridMultilevel"/>
    <w:tmpl w:val="080C11B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823"/>
    <w:rsid w:val="000B254C"/>
    <w:rsid w:val="00105453"/>
    <w:rsid w:val="00186E69"/>
    <w:rsid w:val="001D76B5"/>
    <w:rsid w:val="00216BF7"/>
    <w:rsid w:val="00320F03"/>
    <w:rsid w:val="0034321D"/>
    <w:rsid w:val="00435EE5"/>
    <w:rsid w:val="00472739"/>
    <w:rsid w:val="004A01F5"/>
    <w:rsid w:val="005D71F4"/>
    <w:rsid w:val="0063515E"/>
    <w:rsid w:val="00640DDF"/>
    <w:rsid w:val="007141E3"/>
    <w:rsid w:val="00727C00"/>
    <w:rsid w:val="007508C7"/>
    <w:rsid w:val="007732B1"/>
    <w:rsid w:val="008216E8"/>
    <w:rsid w:val="00841202"/>
    <w:rsid w:val="00861D73"/>
    <w:rsid w:val="0086474D"/>
    <w:rsid w:val="008947E6"/>
    <w:rsid w:val="00894918"/>
    <w:rsid w:val="008B29CC"/>
    <w:rsid w:val="008F6494"/>
    <w:rsid w:val="00934D4E"/>
    <w:rsid w:val="00A60D05"/>
    <w:rsid w:val="00AF0823"/>
    <w:rsid w:val="00B55A72"/>
    <w:rsid w:val="00C1171A"/>
    <w:rsid w:val="00C32967"/>
    <w:rsid w:val="00D51802"/>
    <w:rsid w:val="00D62458"/>
    <w:rsid w:val="00DA3A2A"/>
    <w:rsid w:val="00E42114"/>
    <w:rsid w:val="00E53C5D"/>
    <w:rsid w:val="00EB6C54"/>
    <w:rsid w:val="00ED2BE8"/>
    <w:rsid w:val="00FF2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7D7189"/>
  <w15:chartTrackingRefBased/>
  <w15:docId w15:val="{03C9D04D-8212-4445-8835-047D4E477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F0823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F0823"/>
    <w:pPr>
      <w:widowControl w:val="0"/>
      <w:spacing w:after="0" w:line="240" w:lineRule="auto"/>
      <w:jc w:val="both"/>
    </w:pPr>
    <w:rPr>
      <w:rFonts w:ascii="Times New Roman" w:eastAsia="ＭＳ Ｐ明朝" w:hAnsi="Times New Roman"/>
      <w:kern w:val="2"/>
      <w:sz w:val="20"/>
      <w:szCs w:val="20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rsid w:val="00AF0823"/>
    <w:rPr>
      <w:rFonts w:ascii="Times New Roman" w:eastAsia="ＭＳ Ｐ明朝" w:hAnsi="Times New Roman"/>
      <w:kern w:val="2"/>
      <w:sz w:val="20"/>
      <w:szCs w:val="20"/>
      <w:lang w:val="en-US" w:eastAsia="ja-JP"/>
    </w:rPr>
  </w:style>
  <w:style w:type="paragraph" w:styleId="a6">
    <w:name w:val="Balloon Text"/>
    <w:basedOn w:val="a"/>
    <w:link w:val="a7"/>
    <w:uiPriority w:val="99"/>
    <w:semiHidden/>
    <w:unhideWhenUsed/>
    <w:rsid w:val="00AF0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F0823"/>
    <w:rPr>
      <w:rFonts w:ascii="Segoe UI" w:hAnsi="Segoe UI" w:cs="Segoe U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B55A72"/>
    <w:pPr>
      <w:widowControl/>
      <w:spacing w:after="160"/>
      <w:jc w:val="left"/>
    </w:pPr>
    <w:rPr>
      <w:rFonts w:asciiTheme="minorHAnsi" w:eastAsiaTheme="minorHAnsi" w:hAnsiTheme="minorHAnsi"/>
      <w:b/>
      <w:bCs/>
      <w:kern w:val="0"/>
      <w:lang w:val="en-GB" w:eastAsia="en-US"/>
    </w:rPr>
  </w:style>
  <w:style w:type="character" w:customStyle="1" w:styleId="a9">
    <w:name w:val="コメント内容 (文字)"/>
    <w:basedOn w:val="a5"/>
    <w:link w:val="a8"/>
    <w:uiPriority w:val="99"/>
    <w:semiHidden/>
    <w:rsid w:val="00B55A72"/>
    <w:rPr>
      <w:rFonts w:ascii="Times New Roman" w:eastAsia="ＭＳ Ｐ明朝" w:hAnsi="Times New Roman"/>
      <w:b/>
      <w:bCs/>
      <w:kern w:val="2"/>
      <w:sz w:val="20"/>
      <w:szCs w:val="20"/>
      <w:lang w:val="en-US" w:eastAsia="ja-JP"/>
    </w:rPr>
  </w:style>
  <w:style w:type="character" w:styleId="aa">
    <w:name w:val="Hyperlink"/>
    <w:basedOn w:val="a0"/>
    <w:uiPriority w:val="99"/>
    <w:unhideWhenUsed/>
    <w:rsid w:val="0089491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894918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0B254C"/>
    <w:pPr>
      <w:spacing w:after="0" w:line="240" w:lineRule="auto"/>
    </w:pPr>
  </w:style>
  <w:style w:type="paragraph" w:styleId="ad">
    <w:name w:val="header"/>
    <w:basedOn w:val="a"/>
    <w:link w:val="ae"/>
    <w:uiPriority w:val="99"/>
    <w:unhideWhenUsed/>
    <w:rsid w:val="008947E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8947E6"/>
  </w:style>
  <w:style w:type="paragraph" w:styleId="af">
    <w:name w:val="footer"/>
    <w:basedOn w:val="a"/>
    <w:link w:val="af0"/>
    <w:uiPriority w:val="99"/>
    <w:unhideWhenUsed/>
    <w:rsid w:val="008947E6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894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29</Words>
  <Characters>700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yoshi Hagiwara</dc:creator>
  <cp:keywords/>
  <dc:description/>
  <cp:lastModifiedBy>akiyoshi Hagiwara</cp:lastModifiedBy>
  <cp:revision>10</cp:revision>
  <dcterms:created xsi:type="dcterms:W3CDTF">2020-06-10T03:52:00Z</dcterms:created>
  <dcterms:modified xsi:type="dcterms:W3CDTF">2020-10-29T02:21:00Z</dcterms:modified>
</cp:coreProperties>
</file>